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00B" w:rsidRDefault="002E0E81">
      <w:r>
        <w:t xml:space="preserve">CONSORT </w:t>
      </w:r>
      <w:r w:rsidR="005021E8">
        <w:t>C</w:t>
      </w:r>
      <w:r>
        <w:t>hecklist</w:t>
      </w:r>
      <w:r w:rsidR="005021E8">
        <w:t xml:space="preserve"> Notes</w:t>
      </w:r>
    </w:p>
    <w:p w:rsidR="002E0E81" w:rsidRDefault="002E0E81"/>
    <w:p w:rsidR="002E0E81" w:rsidRDefault="002E0E81">
      <w:r>
        <w:t xml:space="preserve">(a)  The title does not specifically identify the study as </w:t>
      </w:r>
      <w:r w:rsidR="00FF266E">
        <w:t xml:space="preserve">a </w:t>
      </w:r>
      <w:r w:rsidR="007B3423">
        <w:t>randomized trial</w:t>
      </w:r>
      <w:bookmarkStart w:id="0" w:name="_GoBack"/>
      <w:bookmarkEnd w:id="0"/>
      <w:r>
        <w:t>, but that information is provided in the Methods.</w:t>
      </w:r>
    </w:p>
    <w:p w:rsidR="002E0E81" w:rsidRDefault="002E0E81">
      <w:r>
        <w:t>(b)  The study protocol, included with this submission, provides the minor changes made prior to and during subject recruitment.</w:t>
      </w:r>
    </w:p>
    <w:p w:rsidR="002E0E81" w:rsidRDefault="00893D6F">
      <w:r>
        <w:t xml:space="preserve">(c)  </w:t>
      </w:r>
      <w:r w:rsidR="00FF266E">
        <w:t>The s</w:t>
      </w:r>
      <w:r>
        <w:t>ample size was determined using power calculations</w:t>
      </w:r>
      <w:r w:rsidR="00FF266E">
        <w:t xml:space="preserve"> during study design</w:t>
      </w:r>
      <w:r>
        <w:t>, and an interim power calculation was also performed</w:t>
      </w:r>
      <w:r w:rsidR="00FF266E">
        <w:t>.  These</w:t>
      </w:r>
      <w:r>
        <w:t xml:space="preserve"> are detailed elsewhere </w:t>
      </w:r>
      <w:r w:rsidR="00FF266E">
        <w:t xml:space="preserve">and referenced in the manuscript </w:t>
      </w:r>
      <w:r>
        <w:t xml:space="preserve">(reference 36).  This can </w:t>
      </w:r>
      <w:r w:rsidR="00FF266E">
        <w:t>be added to the</w:t>
      </w:r>
      <w:r>
        <w:t xml:space="preserve"> manuscript if desired by the editor.</w:t>
      </w:r>
    </w:p>
    <w:p w:rsidR="00893D6F" w:rsidRDefault="00F158F2">
      <w:r>
        <w:t xml:space="preserve">(d)  </w:t>
      </w:r>
      <w:r w:rsidR="00A12E31">
        <w:t xml:space="preserve">Randomization in this study involved only the order of the three exposures for each subject.  </w:t>
      </w:r>
      <w:r>
        <w:t xml:space="preserve">Further details about the randomization </w:t>
      </w:r>
      <w:r w:rsidR="00A12E31">
        <w:t>method</w:t>
      </w:r>
      <w:r>
        <w:t xml:space="preserve"> can be added to the manuscript if desired by the editor.</w:t>
      </w:r>
    </w:p>
    <w:p w:rsidR="00F158F2" w:rsidRDefault="00F158F2">
      <w:r>
        <w:t>(e)  The source of funding for this study (Health Effects Institute) has been identified in the submission process</w:t>
      </w:r>
      <w:r w:rsidR="000F4EA1">
        <w:t xml:space="preserve"> and cover letter</w:t>
      </w:r>
      <w:r>
        <w:t>.  Additional information can be added to the manuscript if desired by the editor.</w:t>
      </w:r>
    </w:p>
    <w:sectPr w:rsidR="00F15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E81"/>
    <w:rsid w:val="000F4EA1"/>
    <w:rsid w:val="002E0E81"/>
    <w:rsid w:val="005021E8"/>
    <w:rsid w:val="007B3423"/>
    <w:rsid w:val="00893D6F"/>
    <w:rsid w:val="00A12E31"/>
    <w:rsid w:val="00AE600B"/>
    <w:rsid w:val="00F158F2"/>
    <w:rsid w:val="00FF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FD52D"/>
  <w15:chartTrackingRefBased/>
  <w15:docId w15:val="{05480EC6-9DBF-4189-824F-67CAB51A2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5</Words>
  <Characters>831</Characters>
  <Application>Microsoft Office Word</Application>
  <DocSecurity>0</DocSecurity>
  <Lines>6</Lines>
  <Paragraphs>1</Paragraphs>
  <ScaleCrop>false</ScaleCrop>
  <Company>URMC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mpton, Mark</dc:creator>
  <cp:keywords/>
  <dc:description/>
  <cp:lastModifiedBy>Frampton, Mark</cp:lastModifiedBy>
  <cp:revision>8</cp:revision>
  <dcterms:created xsi:type="dcterms:W3CDTF">2019-03-01T17:06:00Z</dcterms:created>
  <dcterms:modified xsi:type="dcterms:W3CDTF">2019-09-08T12:17:00Z</dcterms:modified>
</cp:coreProperties>
</file>